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9963D" w14:textId="77777777" w:rsidR="009E2C26" w:rsidRPr="00B25110" w:rsidRDefault="009E2C26" w:rsidP="009E2C26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B25110">
        <w:rPr>
          <w:rFonts w:ascii="Times New Roman" w:hAnsi="Times New Roman" w:cs="Times New Roman" w:hint="eastAsia"/>
          <w:b/>
          <w:sz w:val="24"/>
          <w:szCs w:val="20"/>
        </w:rPr>
        <w:t>Supplementary Information</w:t>
      </w:r>
    </w:p>
    <w:p w14:paraId="4B09963E" w14:textId="77777777" w:rsidR="009E2C26" w:rsidRPr="00B25110" w:rsidRDefault="009E2C26" w:rsidP="009E2C26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14:paraId="4B09963F" w14:textId="77777777" w:rsidR="009E2C26" w:rsidRPr="00B25110" w:rsidRDefault="009E2C26" w:rsidP="009E2C26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B25110">
        <w:rPr>
          <w:rFonts w:ascii="Times New Roman" w:hAnsi="Times New Roman" w:cs="Times New Roman"/>
          <w:b/>
          <w:sz w:val="24"/>
          <w:szCs w:val="20"/>
        </w:rPr>
        <w:t xml:space="preserve">Characterization of transcriptional response of </w:t>
      </w:r>
      <w:r w:rsidRPr="00B25110">
        <w:rPr>
          <w:rFonts w:ascii="Times New Roman" w:hAnsi="Times New Roman" w:cs="Times New Roman"/>
          <w:b/>
          <w:i/>
          <w:sz w:val="24"/>
          <w:szCs w:val="20"/>
        </w:rPr>
        <w:t>Lactobacillus plantarum</w:t>
      </w:r>
      <w:r w:rsidRPr="00B25110">
        <w:rPr>
          <w:rFonts w:ascii="Times New Roman" w:hAnsi="Times New Roman" w:cs="Times New Roman"/>
          <w:b/>
          <w:sz w:val="24"/>
          <w:szCs w:val="20"/>
        </w:rPr>
        <w:t xml:space="preserve"> under acidic conditions provides insight into bacterial adaptation in fermentative environments </w:t>
      </w:r>
    </w:p>
    <w:p w14:paraId="4B099640" w14:textId="77777777" w:rsidR="009E2C26" w:rsidRPr="00B25110" w:rsidRDefault="009E2C26" w:rsidP="009E2C26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4B099641" w14:textId="77777777" w:rsidR="009E2C26" w:rsidRPr="00B25110" w:rsidRDefault="009E2C26" w:rsidP="009E2C26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B25110">
        <w:rPr>
          <w:rFonts w:ascii="Times New Roman" w:hAnsi="Times New Roman" w:cs="Times New Roman"/>
          <w:b/>
          <w:szCs w:val="20"/>
        </w:rPr>
        <w:t>Sera Jung and Jong-Hee Lee*</w:t>
      </w:r>
    </w:p>
    <w:p w14:paraId="4B099642" w14:textId="77777777" w:rsidR="009E2C26" w:rsidRPr="00B25110" w:rsidRDefault="009E2C26" w:rsidP="009E2C26">
      <w:pPr>
        <w:spacing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 xml:space="preserve">Advanced Process Technology and Fermentation Research Group, Research and Development Division, World Institute of Kimchi, Gwangju, 61755, Republic of Korea </w:t>
      </w:r>
    </w:p>
    <w:p w14:paraId="4B099643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4B099644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 xml:space="preserve">*Corresponding author: </w:t>
      </w:r>
    </w:p>
    <w:p w14:paraId="4B099645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>Jong-Hee Lee, Ph.D.</w:t>
      </w:r>
    </w:p>
    <w:p w14:paraId="4B099646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>Advanced Process Technology and Fermentation Research Group</w:t>
      </w:r>
    </w:p>
    <w:p w14:paraId="4B099647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 xml:space="preserve">Research and Development Division, World Institute of Kimchi, Gwangju, 61755, Republic of Korea </w:t>
      </w:r>
    </w:p>
    <w:p w14:paraId="4B099648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>Tel.: + 82-62-610-1730, Fax: +82-62-610-1853</w:t>
      </w:r>
    </w:p>
    <w:p w14:paraId="4B099649" w14:textId="77777777" w:rsidR="009E2C26" w:rsidRPr="00B25110" w:rsidRDefault="009E2C26" w:rsidP="009E2C2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>E-mail: leejonghee@wikim.re.kr</w:t>
      </w:r>
      <w:r w:rsidRPr="00B25110">
        <w:rPr>
          <w:rFonts w:ascii="Times New Roman" w:hAnsi="Times New Roman" w:cs="Times New Roman"/>
          <w:szCs w:val="20"/>
        </w:rPr>
        <w:t> </w:t>
      </w:r>
    </w:p>
    <w:p w14:paraId="4B09964A" w14:textId="77777777" w:rsidR="009E2C26" w:rsidRPr="00B25110" w:rsidRDefault="009E2C26">
      <w:pPr>
        <w:widowControl/>
        <w:wordWrap/>
        <w:autoSpaceDE/>
        <w:autoSpaceDN/>
      </w:pPr>
      <w:r w:rsidRPr="00B25110">
        <w:br w:type="page"/>
      </w:r>
    </w:p>
    <w:p w14:paraId="4B09964B" w14:textId="77777777" w:rsidR="000432D1" w:rsidRPr="00B25110" w:rsidRDefault="000432D1" w:rsidP="00BA19F5">
      <w:r w:rsidRPr="00B25110">
        <w:rPr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4B099B3D" wp14:editId="4B099B3E">
            <wp:simplePos x="0" y="0"/>
            <wp:positionH relativeFrom="margin">
              <wp:align>center</wp:align>
            </wp:positionH>
            <wp:positionV relativeFrom="paragraph">
              <wp:posOffset>202367</wp:posOffset>
            </wp:positionV>
            <wp:extent cx="6416123" cy="2647718"/>
            <wp:effectExtent l="0" t="0" r="0" b="0"/>
            <wp:wrapSquare wrapText="bothSides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123" cy="2647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B09964C" w14:textId="77777777" w:rsidR="00BA19F5" w:rsidRPr="00B25110" w:rsidRDefault="00BA19F5" w:rsidP="00BA19F5">
      <w:pPr>
        <w:spacing w:line="360" w:lineRule="auto"/>
      </w:pPr>
      <w:r w:rsidRPr="00B25110">
        <w:rPr>
          <w:rFonts w:ascii="Times New Roman" w:hAnsi="Times New Roman" w:cs="Times New Roman"/>
          <w:b/>
          <w:bCs/>
          <w:szCs w:val="20"/>
        </w:rPr>
        <w:t xml:space="preserve">Supplementary Figure S1. The effect of valinomycin on lactic acid bacteria growth. </w:t>
      </w:r>
      <w:r w:rsidRPr="00B25110">
        <w:rPr>
          <w:rFonts w:ascii="Times New Roman" w:hAnsi="Times New Roman" w:cs="Times New Roman"/>
          <w:bCs/>
          <w:szCs w:val="20"/>
        </w:rPr>
        <w:t xml:space="preserve">The growth of lactic acid bacteria was measured spectrophotometrically at 600 nm with different concentration (0, 5, 10, 20, 40, 80, or 160 </w:t>
      </w:r>
      <w:r w:rsidRPr="00B25110">
        <w:rPr>
          <w:rFonts w:ascii="Times New Roman" w:hAnsi="Times New Roman" w:cs="Times New Roman"/>
          <w:bCs/>
          <w:szCs w:val="20"/>
          <w:lang w:val="el-GR"/>
        </w:rPr>
        <w:t>μ</w:t>
      </w:r>
      <w:r w:rsidRPr="00B25110">
        <w:rPr>
          <w:rFonts w:ascii="Times New Roman" w:hAnsi="Times New Roman" w:cs="Times New Roman"/>
          <w:bCs/>
          <w:szCs w:val="20"/>
        </w:rPr>
        <w:t xml:space="preserve">g/ml) of valinomycin. a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L. plantarum,</w:t>
      </w:r>
      <w:r w:rsidRPr="00B25110">
        <w:rPr>
          <w:rFonts w:ascii="Times New Roman" w:hAnsi="Times New Roman" w:cs="Times New Roman"/>
          <w:bCs/>
          <w:szCs w:val="20"/>
        </w:rPr>
        <w:t xml:space="preserve"> b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L. lactis</w:t>
      </w:r>
      <w:r w:rsidRPr="00B25110">
        <w:rPr>
          <w:rFonts w:ascii="Times New Roman" w:hAnsi="Times New Roman" w:cs="Times New Roman"/>
          <w:bCs/>
          <w:szCs w:val="20"/>
        </w:rPr>
        <w:t xml:space="preserve">, c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P. pentosaceus,</w:t>
      </w:r>
      <w:r w:rsidRPr="00B25110">
        <w:rPr>
          <w:rFonts w:ascii="Times New Roman" w:hAnsi="Times New Roman" w:cs="Times New Roman"/>
          <w:bCs/>
          <w:szCs w:val="20"/>
        </w:rPr>
        <w:t xml:space="preserve"> d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L. sakei,</w:t>
      </w:r>
      <w:r w:rsidRPr="00B25110">
        <w:rPr>
          <w:rFonts w:ascii="Times New Roman" w:hAnsi="Times New Roman" w:cs="Times New Roman"/>
          <w:bCs/>
          <w:szCs w:val="20"/>
        </w:rPr>
        <w:t xml:space="preserve"> e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L. mesenteroides,</w:t>
      </w:r>
      <w:r w:rsidRPr="00B25110">
        <w:rPr>
          <w:rFonts w:ascii="Times New Roman" w:hAnsi="Times New Roman" w:cs="Times New Roman"/>
          <w:bCs/>
          <w:szCs w:val="20"/>
        </w:rPr>
        <w:t xml:space="preserve"> f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W. confusa,</w:t>
      </w:r>
      <w:r w:rsidRPr="00B25110">
        <w:rPr>
          <w:rFonts w:ascii="Times New Roman" w:hAnsi="Times New Roman" w:cs="Times New Roman"/>
          <w:bCs/>
          <w:szCs w:val="20"/>
        </w:rPr>
        <w:t xml:space="preserve"> g) </w:t>
      </w:r>
      <w:r w:rsidRPr="00B25110">
        <w:rPr>
          <w:rFonts w:ascii="Times New Roman" w:hAnsi="Times New Roman" w:cs="Times New Roman"/>
          <w:bCs/>
          <w:i/>
          <w:iCs/>
          <w:szCs w:val="20"/>
        </w:rPr>
        <w:t>L.brevis</w:t>
      </w:r>
      <w:r w:rsidRPr="00B25110">
        <w:rPr>
          <w:rFonts w:ascii="Times New Roman" w:hAnsi="Times New Roman" w:cs="Times New Roman"/>
          <w:bCs/>
          <w:szCs w:val="20"/>
        </w:rPr>
        <w:t>.</w:t>
      </w:r>
    </w:p>
    <w:p w14:paraId="4B09964D" w14:textId="77777777" w:rsidR="00BA19F5" w:rsidRPr="00B25110" w:rsidRDefault="00BA19F5" w:rsidP="00BA19F5"/>
    <w:p w14:paraId="4B09964E" w14:textId="77777777" w:rsidR="00BA19F5" w:rsidRPr="00B25110" w:rsidRDefault="00BA19F5" w:rsidP="00BA19F5"/>
    <w:p w14:paraId="4B09964F" w14:textId="77777777" w:rsidR="00BA19F5" w:rsidRPr="00B25110" w:rsidRDefault="00BA19F5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</w:p>
    <w:p w14:paraId="4B099650" w14:textId="77777777" w:rsidR="0006575E" w:rsidRPr="00B25110" w:rsidRDefault="00BA19F5" w:rsidP="0006575E">
      <w:pPr>
        <w:rPr>
          <w:rFonts w:ascii="Times New Roman" w:hAnsi="Times New Roman" w:cs="Times New Roman"/>
          <w:b/>
          <w:szCs w:val="24"/>
        </w:rPr>
      </w:pPr>
      <w:r w:rsidRPr="00B25110">
        <w:rPr>
          <w:rFonts w:ascii="Times New Roman" w:hAnsi="Times New Roman" w:cs="Times New Roman"/>
          <w:b/>
          <w:szCs w:val="24"/>
        </w:rPr>
        <w:br w:type="page"/>
      </w:r>
      <w:r w:rsidR="0006575E" w:rsidRPr="00B25110">
        <w:rPr>
          <w:rFonts w:ascii="Times New Roman" w:hAnsi="Times New Roman" w:cs="Times New Roman"/>
          <w:b/>
          <w:szCs w:val="24"/>
        </w:rPr>
        <w:t>Supplementary Table S1. KEGG categorical annotated genes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0"/>
        <w:gridCol w:w="480"/>
        <w:gridCol w:w="292"/>
        <w:gridCol w:w="786"/>
        <w:gridCol w:w="783"/>
        <w:gridCol w:w="58"/>
        <w:gridCol w:w="1353"/>
        <w:gridCol w:w="1134"/>
        <w:gridCol w:w="2976"/>
      </w:tblGrid>
      <w:tr w:rsidR="007C2529" w:rsidRPr="00B25110" w14:paraId="4B099657" w14:textId="77777777" w:rsidTr="007C2529">
        <w:trPr>
          <w:trHeight w:val="421"/>
        </w:trPr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>KEGG Name</w:t>
            </w: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br/>
              <w:t>(genes in cluster/total genes)</w:t>
            </w:r>
          </w:p>
        </w:tc>
        <w:tc>
          <w:tcPr>
            <w:tcW w:w="7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b/>
                <w:bCs/>
                <w:kern w:val="24"/>
                <w:sz w:val="16"/>
                <w:szCs w:val="16"/>
              </w:rPr>
              <w:t>KEGG ID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b/>
                <w:bCs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b/>
                <w:bCs/>
                <w:kern w:val="24"/>
                <w:sz w:val="16"/>
                <w:szCs w:val="16"/>
              </w:rPr>
              <w:t>ENSG Gene ID</w:t>
            </w:r>
          </w:p>
        </w:tc>
        <w:tc>
          <w:tcPr>
            <w:tcW w:w="14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b/>
                <w:bCs/>
                <w:kern w:val="24"/>
                <w:sz w:val="16"/>
                <w:szCs w:val="16"/>
              </w:rPr>
              <w:t>Protein Name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b/>
                <w:bCs/>
                <w:kern w:val="24"/>
                <w:sz w:val="16"/>
                <w:szCs w:val="16"/>
              </w:rPr>
              <w:t>Description</w:t>
            </w:r>
          </w:p>
        </w:tc>
      </w:tr>
      <w:tr w:rsidR="007C2529" w:rsidRPr="00B25110" w14:paraId="4B09965E" w14:textId="77777777" w:rsidTr="007C2529">
        <w:trPr>
          <w:trHeight w:val="205"/>
        </w:trPr>
        <w:tc>
          <w:tcPr>
            <w:tcW w:w="121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 xml:space="preserve">Purine metabolism </w:t>
            </w: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br/>
              <w:t>(54 genes/59 genes)</w:t>
            </w:r>
          </w:p>
        </w:tc>
        <w:tc>
          <w:tcPr>
            <w:tcW w:w="7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364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guaC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3271</w:t>
            </w:r>
          </w:p>
        </w:tc>
        <w:tc>
          <w:tcPr>
            <w:tcW w:w="14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TG4;Q88SV5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5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MP reductase</w:t>
            </w:r>
          </w:p>
        </w:tc>
      </w:tr>
      <w:tr w:rsidR="0006575E" w:rsidRPr="00B25110" w14:paraId="4B099665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5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327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TG3;Q88SV6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Adenylosuccinate synthetase</w:t>
            </w:r>
          </w:p>
        </w:tc>
      </w:tr>
      <w:tr w:rsidR="0006575E" w:rsidRPr="00B25110" w14:paraId="4B09966C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6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7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3269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TG2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Adenylosuccinate lyase</w:t>
            </w:r>
          </w:p>
        </w:tc>
      </w:tr>
      <w:tr w:rsidR="0006575E" w:rsidRPr="00B25110" w14:paraId="4B099673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6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6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9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K5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N5-carboxyaminoimidazole ribonucleotide mutase</w:t>
            </w:r>
          </w:p>
        </w:tc>
      </w:tr>
      <w:tr w:rsidR="0006575E" w:rsidRPr="00B25110" w14:paraId="4B09967A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7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K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8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K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N5-carboxyaminoimidazole ribonucleotide synthase</w:t>
            </w:r>
          </w:p>
        </w:tc>
      </w:tr>
      <w:tr w:rsidR="0006575E" w:rsidRPr="00B25110" w14:paraId="4B099681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7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7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7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K3;Q88U22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aminoimidazole-succinocarboxamide synthase</w:t>
            </w:r>
          </w:p>
        </w:tc>
      </w:tr>
      <w:tr w:rsidR="0006575E" w:rsidRPr="00B25110" w14:paraId="4B099688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8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K2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formylglycinamidine synthase subunit</w:t>
            </w:r>
          </w:p>
        </w:tc>
      </w:tr>
      <w:tr w:rsidR="0006575E" w:rsidRPr="00B25110" w14:paraId="4B09968F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8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Q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5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K1;Q88U2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8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formylglycinamidine synthase subunit</w:t>
            </w:r>
          </w:p>
        </w:tc>
      </w:tr>
      <w:tr w:rsidR="0006575E" w:rsidRPr="00B25110" w14:paraId="4B099696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9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4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K0;Q88U25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formylglycinamidine synthase subunit</w:t>
            </w:r>
          </w:p>
        </w:tc>
      </w:tr>
      <w:tr w:rsidR="0006575E" w:rsidRPr="00B25110" w14:paraId="4B09969D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9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7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J9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Amidophosphoribosyltransferase</w:t>
            </w:r>
          </w:p>
        </w:tc>
      </w:tr>
      <w:tr w:rsidR="0006575E" w:rsidRPr="00B25110" w14:paraId="4B0996A4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9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9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J8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formylglycinamidine cyclo-ligase</w:t>
            </w:r>
          </w:p>
        </w:tc>
      </w:tr>
      <w:tr w:rsidR="0006575E" w:rsidRPr="00B25110" w14:paraId="4B0996AB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A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111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J7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glycinamide formyltransferase</w:t>
            </w:r>
          </w:p>
        </w:tc>
      </w:tr>
      <w:tr w:rsidR="0006575E" w:rsidRPr="00B25110" w14:paraId="4B0996B2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A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6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A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2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J6;Q88U29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Bifunctional purine biosynthesis protein</w:t>
            </w:r>
          </w:p>
        </w:tc>
      </w:tr>
      <w:tr w:rsidR="0006575E" w:rsidRPr="00B25110" w14:paraId="4B0996B9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B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19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J5;Q88U3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8" w14:textId="06698832" w:rsidR="0006575E" w:rsidRPr="00B25110" w:rsidRDefault="002706F8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ribosylamine-</w:t>
            </w:r>
            <w:r w:rsidR="0006575E"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lycine ligase</w:t>
            </w:r>
          </w:p>
        </w:tc>
      </w:tr>
      <w:tr w:rsidR="0006575E" w:rsidRPr="00B25110" w14:paraId="4B0996C0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B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7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12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289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69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B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urine/pyrimidine phosphoribosyltransferase</w:t>
            </w:r>
          </w:p>
        </w:tc>
      </w:tr>
      <w:tr w:rsidR="0006575E" w:rsidRPr="00B25110" w14:paraId="4B0996C7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C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103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dgk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329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A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eoxynucleoside kinase</w:t>
            </w:r>
          </w:p>
        </w:tc>
      </w:tr>
      <w:tr w:rsidR="0006575E" w:rsidRPr="00B25110" w14:paraId="4B0996CE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C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9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gmk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86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77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C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uanylate kinase</w:t>
            </w:r>
          </w:p>
        </w:tc>
      </w:tr>
      <w:tr w:rsidR="0006575E" w:rsidRPr="00B25110" w14:paraId="4B0996D5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C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5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nrd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93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S18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Anaerobic ribonucleoside-triphosphate reductase</w:t>
            </w:r>
          </w:p>
        </w:tc>
      </w:tr>
      <w:tr w:rsidR="0006575E" w:rsidRPr="00B25110" w14:paraId="4B0996DC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D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9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adk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8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6;Q88XW5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Adenylate kinase</w:t>
            </w:r>
          </w:p>
        </w:tc>
      </w:tr>
      <w:tr w:rsidR="0006575E" w:rsidRPr="00B25110" w14:paraId="4B0996E3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D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5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D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nrd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9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T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Ribonucleoside-diphosphate reductase</w:t>
            </w:r>
          </w:p>
        </w:tc>
      </w:tr>
      <w:tr w:rsidR="0006575E" w:rsidRPr="00B25110" w14:paraId="4B0996EA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E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5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nrd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9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S9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Ribonucleoside-diphosphate reductase</w:t>
            </w:r>
          </w:p>
        </w:tc>
      </w:tr>
      <w:tr w:rsidR="0006575E" w:rsidRPr="00B25110" w14:paraId="4B0996F1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E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9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rs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16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E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A2;Q88VA5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utative ribose-phosphate pyrophosphokinase</w:t>
            </w:r>
          </w:p>
        </w:tc>
      </w:tr>
      <w:tr w:rsidR="0006575E" w:rsidRPr="00B25110" w14:paraId="4B0996F8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F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0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o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6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N1;Q88XW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RNA polymerase subunit alpha</w:t>
            </w:r>
          </w:p>
        </w:tc>
      </w:tr>
      <w:tr w:rsidR="0006575E" w:rsidRPr="00B25110" w14:paraId="4B0996FF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6F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3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hol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705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U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6F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DNA polymerase III, delta' subunit</w:t>
            </w:r>
          </w:p>
        </w:tc>
      </w:tr>
      <w:tr w:rsidR="0006575E" w:rsidRPr="00B25110" w14:paraId="4B099706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0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3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hol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128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72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DNA polymerase III, delta chain</w:t>
            </w:r>
          </w:p>
        </w:tc>
      </w:tr>
      <w:tr w:rsidR="0006575E" w:rsidRPr="00B25110" w14:paraId="4B09970D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0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px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84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58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Exopolyphosphatase</w:t>
            </w:r>
          </w:p>
        </w:tc>
      </w:tr>
      <w:tr w:rsidR="0006575E" w:rsidRPr="00B25110" w14:paraId="4B099714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0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0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127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03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36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TW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urine nucleosidase</w:t>
            </w:r>
          </w:p>
        </w:tc>
      </w:tr>
      <w:tr w:rsidR="0006575E" w:rsidRPr="00B25110" w14:paraId="4B09971B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1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2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25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59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A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urine nucleosidase</w:t>
            </w:r>
          </w:p>
        </w:tc>
      </w:tr>
      <w:tr w:rsidR="0006575E" w:rsidRPr="00B25110" w14:paraId="4B099722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1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7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hpr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1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54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19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Hypoxanthine phosphoribosyltransferase</w:t>
            </w:r>
          </w:p>
        </w:tc>
      </w:tr>
      <w:tr w:rsidR="0006575E" w:rsidRPr="00B25110" w14:paraId="4B099729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2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1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32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325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TE9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',5'-cyclic-nucleotide phosphodiesterase</w:t>
            </w:r>
          </w:p>
        </w:tc>
      </w:tr>
      <w:tr w:rsidR="0006575E" w:rsidRPr="00B25110" w14:paraId="4B099730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2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9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gua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914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B5;Q88Y7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2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MP synthase</w:t>
            </w:r>
          </w:p>
        </w:tc>
      </w:tr>
      <w:tr w:rsidR="0006575E" w:rsidRPr="00B25110" w14:paraId="4B099737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3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px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44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U31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Exopolyphosphatase</w:t>
            </w:r>
          </w:p>
        </w:tc>
      </w:tr>
      <w:tr w:rsidR="0006575E" w:rsidRPr="00B25110" w14:paraId="4B09973E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3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8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g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764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Z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3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glucomutase</w:t>
            </w:r>
          </w:p>
        </w:tc>
      </w:tr>
      <w:tr w:rsidR="0006575E" w:rsidRPr="00B25110" w14:paraId="4B099745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3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px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84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56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Exopolyphosphatase</w:t>
            </w:r>
          </w:p>
        </w:tc>
      </w:tr>
      <w:tr w:rsidR="0006575E" w:rsidRPr="00B25110" w14:paraId="4B09974C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4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0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o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48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KW2;Q88Z77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robable DNA-directed RNA polymerase subunit delta</w:t>
            </w:r>
          </w:p>
        </w:tc>
      </w:tr>
      <w:tr w:rsidR="0006575E" w:rsidRPr="00B25110" w14:paraId="4B099753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4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103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4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dgk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1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J3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eoxyadenosine kinase</w:t>
            </w:r>
          </w:p>
        </w:tc>
      </w:tr>
      <w:tr w:rsidR="0006575E" w:rsidRPr="00B25110" w14:paraId="4B09975A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5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0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o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2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J9;Q88XZ2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RNA polymerase subunit beta</w:t>
            </w:r>
          </w:p>
        </w:tc>
      </w:tr>
      <w:tr w:rsidR="0006575E" w:rsidRPr="00B25110" w14:paraId="4B099761" w14:textId="77777777" w:rsidTr="002706F8">
        <w:trPr>
          <w:trHeight w:val="337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5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urK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14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5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U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ormate-dependent phosphoribosylglycinamide formyltransferase</w:t>
            </w:r>
          </w:p>
        </w:tc>
      </w:tr>
      <w:tr w:rsidR="0006575E" w:rsidRPr="00B25110" w14:paraId="4B099768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6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7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ol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045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02;Q88VK2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 polymerase III PolC-type</w:t>
            </w:r>
          </w:p>
        </w:tc>
      </w:tr>
      <w:tr w:rsidR="0006575E" w:rsidRPr="00B25110" w14:paraId="4B09976F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6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3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dnaX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98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T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6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  <w:lang w:val="sv-SE"/>
              </w:rPr>
              <w:t>DNA polymerase III subunit gamma</w:t>
            </w:r>
          </w:p>
        </w:tc>
      </w:tr>
      <w:tr w:rsidR="0006575E" w:rsidRPr="00B25110" w14:paraId="4B099776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7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0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o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2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J8;Q88XZ3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RNA polymerase subunit beta</w:t>
            </w:r>
          </w:p>
        </w:tc>
      </w:tr>
      <w:tr w:rsidR="0006575E" w:rsidRPr="00B25110" w14:paraId="4B09977D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7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78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22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22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E7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TP pyrophosphokinase</w:t>
            </w:r>
          </w:p>
        </w:tc>
      </w:tr>
      <w:tr w:rsidR="0006575E" w:rsidRPr="00B25110" w14:paraId="4B099784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7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7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17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790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D8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hydrolase</w:t>
            </w:r>
          </w:p>
        </w:tc>
      </w:tr>
      <w:tr w:rsidR="0006575E" w:rsidRPr="00B25110" w14:paraId="4B09978B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8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8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yk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897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M3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yruvate kinase</w:t>
            </w:r>
          </w:p>
        </w:tc>
      </w:tr>
      <w:tr w:rsidR="0006575E" w:rsidRPr="00B25110" w14:paraId="4B099792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8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5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27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8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76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N3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hosphohydrolase</w:t>
            </w:r>
          </w:p>
        </w:tc>
      </w:tr>
      <w:tr w:rsidR="0006575E" w:rsidRPr="00B25110" w14:paraId="4B099799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9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3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08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81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3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DNA polymerase III, epsilon chain</w:t>
            </w:r>
          </w:p>
        </w:tc>
      </w:tr>
      <w:tr w:rsidR="0006575E" w:rsidRPr="00B25110" w14:paraId="4B0997A0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9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3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dna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00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S3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9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Beta sliding clamp</w:t>
            </w:r>
          </w:p>
        </w:tc>
      </w:tr>
      <w:tr w:rsidR="0006575E" w:rsidRPr="00B25110" w14:paraId="4B0997A7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A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12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28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825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RT3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Purine nucleosidase</w:t>
            </w:r>
          </w:p>
        </w:tc>
      </w:tr>
      <w:tr w:rsidR="0006575E" w:rsidRPr="00B25110" w14:paraId="4B0997AE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A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7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ap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08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35;Q88VH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A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Adenine phosphoribosyltransferase</w:t>
            </w:r>
          </w:p>
        </w:tc>
      </w:tr>
      <w:tr w:rsidR="0006575E" w:rsidRPr="00B25110" w14:paraId="4B0997B5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A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9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el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987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V0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TP pyrophosphokinase</w:t>
            </w:r>
          </w:p>
        </w:tc>
      </w:tr>
      <w:tr w:rsidR="0006575E" w:rsidRPr="00B25110" w14:paraId="4B0997BC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B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0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oZ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61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Y7;Q88WL6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DNA-directed RNA polymerase subunit omega</w:t>
            </w:r>
          </w:p>
        </w:tc>
      </w:tr>
      <w:tr w:rsidR="0006575E" w:rsidRPr="00B25110" w14:paraId="4B0997C3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B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38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B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xp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139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U2;Q88XQ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Xanthine phosphoribosyltransferase</w:t>
            </w:r>
          </w:p>
        </w:tc>
      </w:tr>
      <w:tr w:rsidR="0006575E" w:rsidRPr="00B25110" w14:paraId="4B0997CA" w14:textId="77777777" w:rsidTr="002706F8">
        <w:trPr>
          <w:trHeight w:val="20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C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9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prs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471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KV5;Q88Z84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Ribose-phosphate pyrophosphokinase 1</w:t>
            </w:r>
          </w:p>
        </w:tc>
      </w:tr>
      <w:tr w:rsidR="007C2529" w:rsidRPr="00B25110" w14:paraId="4B0997D1" w14:textId="77777777" w:rsidTr="007C2529">
        <w:trPr>
          <w:trHeight w:val="141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C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095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lp_029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293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C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TP8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GTP pyrophosphokinase</w:t>
            </w:r>
          </w:p>
        </w:tc>
      </w:tr>
      <w:tr w:rsidR="0006575E" w:rsidRPr="00B25110" w14:paraId="4B0997D8" w14:textId="77777777" w:rsidTr="002706F8">
        <w:trPr>
          <w:trHeight w:val="129"/>
        </w:trPr>
        <w:tc>
          <w:tcPr>
            <w:tcW w:w="169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Ribosome</w:t>
            </w: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br/>
              <w:t>(51 genes/ 51 genes)</w:t>
            </w:r>
          </w:p>
        </w:tc>
        <w:tc>
          <w:tcPr>
            <w:tcW w:w="10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35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L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2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87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Cytochrome c oxidase subunit 1</w:t>
            </w:r>
          </w:p>
        </w:tc>
      </w:tr>
      <w:tr w:rsidR="0006575E" w:rsidRPr="00B25110" w14:paraId="4B0997DF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D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J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D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0</w:t>
            </w:r>
          </w:p>
        </w:tc>
      </w:tr>
      <w:tr w:rsidR="0006575E" w:rsidRPr="00B25110" w14:paraId="4B0997E6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E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3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6</w:t>
            </w:r>
          </w:p>
        </w:tc>
      </w:tr>
      <w:tr w:rsidR="0006575E" w:rsidRPr="00B25110" w14:paraId="4B0997ED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E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8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8</w:t>
            </w:r>
          </w:p>
        </w:tc>
      </w:tr>
      <w:tr w:rsidR="0006575E" w:rsidRPr="00B25110" w14:paraId="4B0997F4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E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E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0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30</w:t>
            </w:r>
          </w:p>
        </w:tc>
      </w:tr>
      <w:tr w:rsidR="0006575E" w:rsidRPr="00B25110" w14:paraId="4B0997FB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F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8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5</w:t>
            </w:r>
          </w:p>
        </w:tc>
      </w:tr>
      <w:tr w:rsidR="0006575E" w:rsidRPr="00B25110" w14:paraId="4B099802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7F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7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7F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Q88XW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5</w:t>
            </w:r>
          </w:p>
        </w:tc>
      </w:tr>
      <w:tr w:rsidR="0006575E" w:rsidRPr="00B25110" w14:paraId="4B099809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0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5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E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4</w:t>
            </w:r>
          </w:p>
        </w:tc>
      </w:tr>
      <w:tr w:rsidR="0006575E" w:rsidRPr="00B25110" w14:paraId="4B099810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0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7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Q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N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0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7</w:t>
            </w:r>
          </w:p>
        </w:tc>
      </w:tr>
      <w:tr w:rsidR="0006575E" w:rsidRPr="00B25110" w14:paraId="4B099817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1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9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H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8</w:t>
            </w:r>
          </w:p>
        </w:tc>
      </w:tr>
      <w:tr w:rsidR="0006575E" w:rsidRPr="00B25110" w14:paraId="4B09981E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1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3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1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5</w:t>
            </w:r>
          </w:p>
        </w:tc>
      </w:tr>
      <w:tr w:rsidR="0006575E" w:rsidRPr="00B25110" w14:paraId="4B099825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1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9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5</w:t>
            </w:r>
          </w:p>
        </w:tc>
      </w:tr>
      <w:tr w:rsidR="0006575E" w:rsidRPr="00B25110" w14:paraId="4B09982C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2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6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Q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7</w:t>
            </w:r>
          </w:p>
        </w:tc>
      </w:tr>
      <w:tr w:rsidR="0006575E" w:rsidRPr="00B25110" w14:paraId="4B099833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2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7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2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P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6</w:t>
            </w:r>
          </w:p>
        </w:tc>
      </w:tr>
      <w:tr w:rsidR="0006575E" w:rsidRPr="00B25110" w14:paraId="4B09983A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3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8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3</w:t>
            </w:r>
          </w:p>
        </w:tc>
      </w:tr>
      <w:tr w:rsidR="0006575E" w:rsidRPr="00B25110" w14:paraId="4B099841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3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9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V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3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2</w:t>
            </w:r>
          </w:p>
        </w:tc>
      </w:tr>
      <w:tr w:rsidR="0006575E" w:rsidRPr="00B25110" w14:paraId="4B099848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4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53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S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32</w:t>
            </w:r>
          </w:p>
        </w:tc>
      </w:tr>
      <w:tr w:rsidR="0006575E" w:rsidRPr="00B25110" w14:paraId="4B09984F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4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4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N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4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1</w:t>
            </w:r>
          </w:p>
        </w:tc>
      </w:tr>
      <w:tr w:rsidR="0006575E" w:rsidRPr="00B25110" w14:paraId="4B099856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5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6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8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</w:t>
            </w:r>
          </w:p>
        </w:tc>
      </w:tr>
      <w:tr w:rsidR="0006575E" w:rsidRPr="00B25110" w14:paraId="4B09985D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5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6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1</w:t>
            </w:r>
          </w:p>
        </w:tc>
      </w:tr>
      <w:tr w:rsidR="0006575E" w:rsidRPr="00B25110" w14:paraId="4B099864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5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5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0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Z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8</w:t>
            </w:r>
          </w:p>
        </w:tc>
      </w:tr>
      <w:tr w:rsidR="0006575E" w:rsidRPr="00B25110" w14:paraId="4B09986B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6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1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J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5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36</w:t>
            </w:r>
          </w:p>
        </w:tc>
      </w:tr>
      <w:tr w:rsidR="0006575E" w:rsidRPr="00B25110" w14:paraId="4B099872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6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5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6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M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3</w:t>
            </w:r>
          </w:p>
        </w:tc>
      </w:tr>
      <w:tr w:rsidR="0006575E" w:rsidRPr="00B25110" w14:paraId="4B099879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7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0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9</w:t>
            </w:r>
          </w:p>
        </w:tc>
      </w:tr>
      <w:tr w:rsidR="0006575E" w:rsidRPr="00B25110" w14:paraId="4B099880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7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7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L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7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4</w:t>
            </w:r>
          </w:p>
        </w:tc>
      </w:tr>
      <w:tr w:rsidR="0006575E" w:rsidRPr="00B25110" w14:paraId="4B099887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8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7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P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3</w:t>
            </w:r>
          </w:p>
        </w:tc>
      </w:tr>
      <w:tr w:rsidR="0006575E" w:rsidRPr="00B25110" w14:paraId="4B09988E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8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8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8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</w:t>
            </w:r>
          </w:p>
        </w:tc>
      </w:tr>
      <w:tr w:rsidR="0006575E" w:rsidRPr="00B25110" w14:paraId="4B099895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8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2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4</w:t>
            </w:r>
          </w:p>
        </w:tc>
      </w:tr>
      <w:tr w:rsidR="0006575E" w:rsidRPr="00B25110" w14:paraId="4B09989C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9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9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S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6</w:t>
            </w:r>
          </w:p>
        </w:tc>
      </w:tr>
      <w:tr w:rsidR="0006575E" w:rsidRPr="00B25110" w14:paraId="4B0998A3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9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5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9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P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6</w:t>
            </w:r>
          </w:p>
        </w:tc>
      </w:tr>
      <w:tr w:rsidR="0006575E" w:rsidRPr="00B25110" w14:paraId="4B0998AA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A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8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Q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0</w:t>
            </w:r>
          </w:p>
        </w:tc>
      </w:tr>
      <w:tr w:rsidR="0006575E" w:rsidRPr="00B25110" w14:paraId="4B0998B1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A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1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A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Q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35</w:t>
            </w:r>
          </w:p>
        </w:tc>
      </w:tr>
      <w:tr w:rsidR="0006575E" w:rsidRPr="00B25110" w14:paraId="4B0998B8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B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6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9</w:t>
            </w:r>
          </w:p>
        </w:tc>
      </w:tr>
      <w:tr w:rsidR="0006575E" w:rsidRPr="00B25110" w14:paraId="4B0998BF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B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9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W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B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3</w:t>
            </w:r>
          </w:p>
        </w:tc>
      </w:tr>
      <w:tr w:rsidR="0006575E" w:rsidRPr="00B25110" w14:paraId="4B0998C6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C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9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3</w:t>
            </w:r>
          </w:p>
        </w:tc>
      </w:tr>
      <w:tr w:rsidR="0006575E" w:rsidRPr="00B25110" w14:paraId="4B0998CD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C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4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J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0</w:t>
            </w:r>
          </w:p>
        </w:tc>
      </w:tr>
      <w:tr w:rsidR="0006575E" w:rsidRPr="00B25110" w14:paraId="4B0998D4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C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C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6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S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8</w:t>
            </w:r>
          </w:p>
        </w:tc>
      </w:tr>
      <w:tr w:rsidR="0006575E" w:rsidRPr="00B25110" w14:paraId="4B0998DB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D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5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2</w:t>
            </w:r>
          </w:p>
        </w:tc>
      </w:tr>
      <w:tr w:rsidR="0006575E" w:rsidRPr="00B25110" w14:paraId="4B0998E2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D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6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D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20</w:t>
            </w:r>
          </w:p>
        </w:tc>
      </w:tr>
      <w:tr w:rsidR="0006575E" w:rsidRPr="00B25110" w14:paraId="4B0998E9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E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9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P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9</w:t>
            </w:r>
          </w:p>
        </w:tc>
      </w:tr>
      <w:tr w:rsidR="0006575E" w:rsidRPr="00B25110" w14:paraId="4B0998F0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E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0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MK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E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3</w:t>
            </w:r>
          </w:p>
        </w:tc>
      </w:tr>
      <w:tr w:rsidR="0006575E" w:rsidRPr="00B25110" w14:paraId="4B0998F7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F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6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2</w:t>
            </w:r>
          </w:p>
        </w:tc>
      </w:tr>
      <w:tr w:rsidR="0006575E" w:rsidRPr="00B25110" w14:paraId="4B0998FE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F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8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8F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19</w:t>
            </w:r>
          </w:p>
        </w:tc>
      </w:tr>
      <w:tr w:rsidR="0006575E" w:rsidRPr="00B25110" w14:paraId="4B099905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8F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8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N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4</w:t>
            </w:r>
          </w:p>
        </w:tc>
      </w:tr>
      <w:tr w:rsidR="0006575E" w:rsidRPr="00B25110" w14:paraId="4B09990C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0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5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2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Q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5</w:t>
            </w:r>
          </w:p>
        </w:tc>
      </w:tr>
      <w:tr w:rsidR="0006575E" w:rsidRPr="00B25110" w14:paraId="4B099913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0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1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0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615;lp_1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L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5</w:t>
            </w:r>
          </w:p>
        </w:tc>
      </w:tr>
      <w:tr w:rsidR="0006575E" w:rsidRPr="00B25110" w14:paraId="4B09991A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1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7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U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T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21</w:t>
            </w:r>
          </w:p>
        </w:tc>
      </w:tr>
      <w:tr w:rsidR="0006575E" w:rsidRPr="00B25110" w14:paraId="4B099921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1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9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m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1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W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7</w:t>
            </w:r>
          </w:p>
        </w:tc>
      </w:tr>
      <w:tr w:rsidR="0006575E" w:rsidRPr="00B25110" w14:paraId="4B099928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2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3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S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9</w:t>
            </w:r>
          </w:p>
        </w:tc>
      </w:tr>
      <w:tr w:rsidR="0006575E" w:rsidRPr="00B25110" w14:paraId="4B09992F" w14:textId="77777777" w:rsidTr="002706F8">
        <w:trPr>
          <w:trHeight w:val="129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2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94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sA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8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PL0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2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30S ribosomal protein S1</w:t>
            </w:r>
          </w:p>
        </w:tc>
      </w:tr>
      <w:tr w:rsidR="007C2529" w:rsidRPr="00B25110" w14:paraId="4B099936" w14:textId="77777777" w:rsidTr="007C2529">
        <w:trPr>
          <w:trHeight w:val="136"/>
        </w:trPr>
        <w:tc>
          <w:tcPr>
            <w:tcW w:w="1690" w:type="dxa"/>
            <w:gridSpan w:val="2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09993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3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K0288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3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i/>
                <w:kern w:val="24"/>
                <w:sz w:val="16"/>
                <w:szCs w:val="16"/>
              </w:rPr>
              <w:t>rplU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3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lp_1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3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F9UNW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9993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Gulim" w:hAnsi="Times New Roman" w:cs="Times New Roman"/>
                <w:kern w:val="24"/>
                <w:sz w:val="16"/>
                <w:szCs w:val="16"/>
              </w:rPr>
              <w:t>50S ribosomal protein L21</w:t>
            </w:r>
          </w:p>
        </w:tc>
      </w:tr>
    </w:tbl>
    <w:p w14:paraId="4B099938" w14:textId="77777777" w:rsidR="0006575E" w:rsidRPr="00B25110" w:rsidRDefault="0006575E" w:rsidP="0006575E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  <w:r w:rsidRPr="00B25110">
        <w:rPr>
          <w:rFonts w:ascii="Times New Roman" w:hAnsi="Times New Roman" w:cs="Times New Roman"/>
          <w:sz w:val="14"/>
          <w:szCs w:val="16"/>
        </w:rPr>
        <w:br w:type="page"/>
      </w:r>
      <w:r w:rsidRPr="00B25110">
        <w:rPr>
          <w:rFonts w:ascii="Times New Roman" w:hAnsi="Times New Roman" w:cs="Times New Roman"/>
          <w:b/>
          <w:szCs w:val="24"/>
        </w:rPr>
        <w:t>Supplementary Table S1. KEGG categorical annotated genes (cont.)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8"/>
        <w:gridCol w:w="721"/>
        <w:gridCol w:w="764"/>
        <w:gridCol w:w="872"/>
        <w:gridCol w:w="1215"/>
        <w:gridCol w:w="3696"/>
      </w:tblGrid>
      <w:tr w:rsidR="007C2529" w:rsidRPr="00B25110" w14:paraId="4B09993F" w14:textId="77777777" w:rsidTr="007C2529">
        <w:trPr>
          <w:trHeight w:val="423"/>
        </w:trPr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3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>KEGG Name</w:t>
            </w: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br/>
              <w:t>(genes in cluster/total genes)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3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>KEGG ID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3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3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>ENSG Gene ID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3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>Protein Name</w:t>
            </w:r>
          </w:p>
        </w:tc>
        <w:tc>
          <w:tcPr>
            <w:tcW w:w="3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3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b/>
                <w:kern w:val="24"/>
                <w:sz w:val="16"/>
                <w:szCs w:val="16"/>
              </w:rPr>
              <w:t xml:space="preserve">Description </w:t>
            </w:r>
          </w:p>
        </w:tc>
      </w:tr>
      <w:tr w:rsidR="007C2529" w:rsidRPr="00B25110" w14:paraId="4B099946" w14:textId="77777777" w:rsidTr="007C2529">
        <w:trPr>
          <w:trHeight w:val="207"/>
        </w:trPr>
        <w:tc>
          <w:tcPr>
            <w:tcW w:w="175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94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BC transporters</w:t>
            </w: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br/>
              <w:t>(32 genes/76 total genes)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42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phnE2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713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LU8</w:t>
            </w:r>
          </w:p>
        </w:tc>
        <w:tc>
          <w:tcPr>
            <w:tcW w:w="3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Phosphonates ABC transporter</w:t>
            </w:r>
          </w:p>
        </w:tc>
      </w:tr>
      <w:tr w:rsidR="0006575E" w:rsidRPr="00B25110" w14:paraId="4B09994D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4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58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ugp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3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N9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ycerol-3-phosphate ABC transporter</w:t>
            </w:r>
          </w:p>
        </w:tc>
      </w:tr>
      <w:tr w:rsidR="0006575E" w:rsidRPr="00B25110" w14:paraId="4B099954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4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4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19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9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R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Multidrug ABC transporter</w:t>
            </w:r>
          </w:p>
        </w:tc>
      </w:tr>
      <w:tr w:rsidR="0006575E" w:rsidRPr="00B25110" w14:paraId="4B09995B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5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67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01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1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SW5;Q88ZZ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Putative ABC transporter ATP-binding protein</w:t>
            </w:r>
          </w:p>
        </w:tc>
      </w:tr>
      <w:tr w:rsidR="0006575E" w:rsidRPr="00B25110" w14:paraId="4B099962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5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17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5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7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A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Iron ABC transporter</w:t>
            </w:r>
          </w:p>
        </w:tc>
      </w:tr>
      <w:tr w:rsidR="0006575E" w:rsidRPr="00B25110" w14:paraId="4B099969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6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iv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29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SB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Branched-chain amino acid ABC transporter</w:t>
            </w:r>
          </w:p>
        </w:tc>
      </w:tr>
      <w:tr w:rsidR="0006575E" w:rsidRPr="00B25110" w14:paraId="4B099970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6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67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02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2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T23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6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BC transporter</w:t>
            </w:r>
          </w:p>
        </w:tc>
      </w:tr>
      <w:tr w:rsidR="0006575E" w:rsidRPr="00B25110" w14:paraId="4B099977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7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58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choQ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3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TW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ycine betaine/carnitine/choline ABC transporter</w:t>
            </w:r>
          </w:p>
        </w:tc>
      </w:tr>
      <w:tr w:rsidR="0006575E" w:rsidRPr="00B25110" w14:paraId="4B09997E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7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20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20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Q2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7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Nitrate/sulfonate/bicarbonate ABC transporter</w:t>
            </w:r>
          </w:p>
        </w:tc>
      </w:tr>
      <w:tr w:rsidR="0006575E" w:rsidRPr="00B25110" w14:paraId="4B099985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7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58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cho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3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TW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ycine betaine/carnitine/choline ABC transporter</w:t>
            </w:r>
          </w:p>
        </w:tc>
      </w:tr>
      <w:tr w:rsidR="0006575E" w:rsidRPr="00B25110" w14:paraId="4B09998C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8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20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20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Q2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Nitrate/sulfonate/bicarbonate ABC transporter</w:t>
            </w:r>
          </w:p>
        </w:tc>
      </w:tr>
      <w:tr w:rsidR="0006575E" w:rsidRPr="00B25110" w14:paraId="4B099993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8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01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8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msm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1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SZ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Maltodextrin ABC transporter</w:t>
            </w:r>
          </w:p>
        </w:tc>
      </w:tr>
      <w:tr w:rsidR="0006575E" w:rsidRPr="00B25110" w14:paraId="4B09999A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9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phnE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7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LU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Phosphonates ABC transporter</w:t>
            </w:r>
          </w:p>
        </w:tc>
      </w:tr>
      <w:tr w:rsidR="0006575E" w:rsidRPr="00B25110" w14:paraId="4B0999A1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9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iv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29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9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SB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Branched-chain amino acid ABC transporter</w:t>
            </w:r>
          </w:p>
        </w:tc>
      </w:tr>
      <w:tr w:rsidR="0006575E" w:rsidRPr="00B25110" w14:paraId="4B0999A8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A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ph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7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LV0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Phosphonates ABC transporter</w:t>
            </w:r>
          </w:p>
        </w:tc>
      </w:tr>
      <w:tr w:rsidR="0006575E" w:rsidRPr="00B25110" w14:paraId="4B0999AF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A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67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01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1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SW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A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Cobalt ABC transporte</w:t>
            </w:r>
          </w:p>
        </w:tc>
      </w:tr>
      <w:tr w:rsidR="0006575E" w:rsidRPr="00B25110" w14:paraId="4B0999B6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B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00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glnQ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8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M8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utamine ABC transporter</w:t>
            </w:r>
          </w:p>
        </w:tc>
      </w:tr>
      <w:tr w:rsidR="0006575E" w:rsidRPr="00B25110" w14:paraId="4B0999BD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B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19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9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R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Multidrug ABC transporter</w:t>
            </w:r>
          </w:p>
        </w:tc>
      </w:tr>
      <w:tr w:rsidR="0006575E" w:rsidRPr="00B25110" w14:paraId="4B0999C4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B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B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00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glnH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8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M8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utamine ABC transporter</w:t>
            </w:r>
          </w:p>
        </w:tc>
      </w:tr>
      <w:tr w:rsidR="0006575E" w:rsidRPr="00B25110" w14:paraId="4B0999CB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C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iv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29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SB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Branched-chain amino acid ABC transporter</w:t>
            </w:r>
          </w:p>
        </w:tc>
      </w:tr>
      <w:tr w:rsidR="0006575E" w:rsidRPr="00B25110" w14:paraId="4B0999D2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C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67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02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C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2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T2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BC transporter</w:t>
            </w:r>
          </w:p>
        </w:tc>
      </w:tr>
      <w:tr w:rsidR="0006575E" w:rsidRPr="00B25110" w14:paraId="4B0999D9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D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pst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7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LW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Phosphate ABC transporter</w:t>
            </w:r>
          </w:p>
        </w:tc>
      </w:tr>
      <w:tr w:rsidR="0006575E" w:rsidRPr="00B25110" w14:paraId="4B0999E0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D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58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ug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3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N9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D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ycerol-3-phosphate ABC transporter</w:t>
            </w:r>
          </w:p>
        </w:tc>
      </w:tr>
      <w:tr w:rsidR="0006575E" w:rsidRPr="00B25110" w14:paraId="4B0999E7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E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17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7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A3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Iron ABC transporter</w:t>
            </w:r>
          </w:p>
        </w:tc>
      </w:tr>
      <w:tr w:rsidR="0006575E" w:rsidRPr="00B25110" w14:paraId="4B0999EE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E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17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7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A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E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Iron ABC transporter</w:t>
            </w:r>
          </w:p>
        </w:tc>
      </w:tr>
      <w:tr w:rsidR="0006575E" w:rsidRPr="00B25110" w14:paraId="4B0999F5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E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0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pst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7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LX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Phosphate transport</w:t>
            </w:r>
          </w:p>
        </w:tc>
      </w:tr>
      <w:tr w:rsidR="0006575E" w:rsidRPr="00B25110" w14:paraId="4B0999FC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F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60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cyd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1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MT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Cytochrome D ABC transporter</w:t>
            </w:r>
          </w:p>
        </w:tc>
      </w:tr>
      <w:tr w:rsidR="0006575E" w:rsidRPr="00B25110" w14:paraId="4B099A03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9F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16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9F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cyd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1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MT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Cytochrome D ABC transporter</w:t>
            </w:r>
          </w:p>
        </w:tc>
      </w:tr>
      <w:tr w:rsidR="0006575E" w:rsidRPr="00B25110" w14:paraId="4B099A0A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0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13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3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NA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BC transporter</w:t>
            </w:r>
          </w:p>
        </w:tc>
      </w:tr>
      <w:tr w:rsidR="0006575E" w:rsidRPr="00B25110" w14:paraId="4B099A11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0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drr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9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0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N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Transport permease</w:t>
            </w:r>
          </w:p>
        </w:tc>
      </w:tr>
      <w:tr w:rsidR="0006575E" w:rsidRPr="00B25110" w14:paraId="4B099A18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1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58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ugp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3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N9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Glycerol-3-phosphate ABC transporter</w:t>
            </w:r>
          </w:p>
        </w:tc>
      </w:tr>
      <w:tr w:rsidR="007C2529" w:rsidRPr="00B25110" w14:paraId="4B099A1F" w14:textId="77777777" w:rsidTr="007C2529">
        <w:trPr>
          <w:trHeight w:val="215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1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61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pl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4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U09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1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Bacteriocin ABC-transporter</w:t>
            </w:r>
          </w:p>
        </w:tc>
      </w:tr>
      <w:tr w:rsidR="0006575E" w:rsidRPr="00B25110" w14:paraId="4B099A26" w14:textId="77777777" w:rsidTr="0001774E">
        <w:trPr>
          <w:trHeight w:val="207"/>
        </w:trPr>
        <w:tc>
          <w:tcPr>
            <w:tcW w:w="17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099A2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atty acid biosynthesis</w:t>
            </w: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br/>
              <w:t>(12 genes/20 total genes)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0208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fabI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81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45</w:t>
            </w:r>
          </w:p>
        </w:tc>
        <w:tc>
          <w:tcPr>
            <w:tcW w:w="3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Enoyl-[acyl-carrier-protein] reductase</w:t>
            </w:r>
          </w:p>
        </w:tc>
      </w:tr>
      <w:tr w:rsidR="0006575E" w:rsidRPr="00B25110" w14:paraId="4B099A2D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2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accD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43;Q88WG0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cetyl-coenzyme A carboxylase</w:t>
            </w:r>
          </w:p>
        </w:tc>
      </w:tr>
      <w:tr w:rsidR="0006575E" w:rsidRPr="00B25110" w14:paraId="4B099A34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2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2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1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accB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3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TV9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cetyl-CoA carboxylase</w:t>
            </w:r>
          </w:p>
        </w:tc>
      </w:tr>
      <w:tr w:rsidR="0006575E" w:rsidRPr="00B25110" w14:paraId="4B099A3B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3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0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lp_07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07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LU3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cyl-[acyl-carrier protein] thioesterase</w:t>
            </w:r>
          </w:p>
        </w:tc>
      </w:tr>
      <w:tr w:rsidR="0006575E" w:rsidRPr="00B25110" w14:paraId="4B099A42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3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06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fabH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3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35;Q88WG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3-oxoacyl-[acyl-carrier-protein] synthase</w:t>
            </w:r>
          </w:p>
        </w:tc>
      </w:tr>
      <w:tr w:rsidR="0006575E" w:rsidRPr="00B25110" w14:paraId="4B099A49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4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accC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4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cetyl-CoA carboxylase</w:t>
            </w:r>
          </w:p>
        </w:tc>
      </w:tr>
      <w:tr w:rsidR="0006575E" w:rsidRPr="00B25110" w14:paraId="4B099A50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4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3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fabZ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4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4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  <w:lang w:val="fr-FR"/>
              </w:rPr>
              <w:t>hydroxymyristoyl-[acyl carrier protein] dehydratase</w:t>
            </w:r>
          </w:p>
        </w:tc>
      </w:tr>
      <w:tr w:rsidR="0006575E" w:rsidRPr="00B25110" w14:paraId="4B099A57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5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21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accB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5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40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cetyl-CoA carboxylase</w:t>
            </w:r>
          </w:p>
        </w:tc>
      </w:tr>
      <w:tr w:rsidR="0006575E" w:rsidRPr="00B25110" w14:paraId="4B099A5E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5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19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accA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C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4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5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Acetyl-CoA carboxylas</w:t>
            </w:r>
          </w:p>
        </w:tc>
      </w:tr>
      <w:tr w:rsidR="0006575E" w:rsidRPr="00B25110" w14:paraId="4B099A65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5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94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fabF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3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39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4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3-oxoacyl-[acyl-carrier-protein] synthase</w:t>
            </w:r>
          </w:p>
        </w:tc>
      </w:tr>
      <w:tr w:rsidR="0006575E" w:rsidRPr="00B25110" w14:paraId="4B099A6C" w14:textId="77777777" w:rsidTr="0001774E">
        <w:trPr>
          <w:trHeight w:val="207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9A66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7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00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8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fabG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9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A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3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B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3-oxoacyl-[acyl-carrier protein] reductase</w:t>
            </w:r>
          </w:p>
        </w:tc>
      </w:tr>
      <w:tr w:rsidR="007C2529" w:rsidRPr="00B25110" w14:paraId="4B099A73" w14:textId="77777777" w:rsidTr="007C2529">
        <w:trPr>
          <w:trHeight w:val="215"/>
        </w:trPr>
        <w:tc>
          <w:tcPr>
            <w:tcW w:w="1758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099A6D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E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K006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6F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i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i/>
                <w:kern w:val="24"/>
                <w:sz w:val="16"/>
                <w:szCs w:val="16"/>
              </w:rPr>
              <w:t>fab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70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lp_167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71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F9UP37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99A72" w14:textId="77777777" w:rsidR="0006575E" w:rsidRPr="00B25110" w:rsidRDefault="0006575E" w:rsidP="0001774E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B25110">
              <w:rPr>
                <w:rFonts w:ascii="Times New Roman" w:eastAsia="Malgun Gothic" w:hAnsi="Times New Roman" w:cs="Times New Roman"/>
                <w:kern w:val="24"/>
                <w:sz w:val="16"/>
                <w:szCs w:val="16"/>
              </w:rPr>
              <w:t>Malonyl CoA-acyl carrier protein transacylas</w:t>
            </w:r>
          </w:p>
        </w:tc>
      </w:tr>
    </w:tbl>
    <w:p w14:paraId="6273F3B3" w14:textId="77777777" w:rsidR="00B26222" w:rsidRPr="00B25110" w:rsidRDefault="00B26222" w:rsidP="004929C2">
      <w:pPr>
        <w:spacing w:line="240" w:lineRule="auto"/>
        <w:rPr>
          <w:rFonts w:ascii="Times New Roman" w:hAnsi="Times New Roman" w:cs="Times New Roman"/>
          <w:sz w:val="14"/>
          <w:szCs w:val="16"/>
        </w:rPr>
      </w:pPr>
      <w:r w:rsidRPr="00B25110">
        <w:rPr>
          <w:rFonts w:ascii="Times New Roman" w:hAnsi="Times New Roman" w:cs="Times New Roman"/>
          <w:szCs w:val="20"/>
        </w:rPr>
        <w:t>KEGG terms and metabolic pathways were enriched with significantly up-regulated and down-regulated genes (Enrichment with ENSG option with q &lt; 0.04 with Ben. Ho. FDR).</w:t>
      </w:r>
    </w:p>
    <w:p w14:paraId="4B099A74" w14:textId="77777777" w:rsidR="0006575E" w:rsidRPr="00B25110" w:rsidRDefault="0006575E" w:rsidP="0006575E">
      <w:pPr>
        <w:rPr>
          <w:rFonts w:ascii="Times New Roman" w:hAnsi="Times New Roman" w:cs="Times New Roman"/>
          <w:sz w:val="14"/>
          <w:szCs w:val="16"/>
        </w:rPr>
      </w:pPr>
    </w:p>
    <w:p w14:paraId="4B099A75" w14:textId="77777777" w:rsidR="0006575E" w:rsidRPr="00B25110" w:rsidRDefault="0006575E" w:rsidP="0006575E">
      <w:pPr>
        <w:rPr>
          <w:rFonts w:ascii="Times New Roman" w:hAnsi="Times New Roman" w:cs="Times New Roman"/>
          <w:sz w:val="14"/>
          <w:szCs w:val="16"/>
        </w:rPr>
      </w:pPr>
    </w:p>
    <w:p w14:paraId="4B099A76" w14:textId="77777777" w:rsidR="0006575E" w:rsidRPr="00B25110" w:rsidRDefault="0006575E" w:rsidP="0006575E">
      <w:pPr>
        <w:widowControl/>
        <w:wordWrap/>
        <w:autoSpaceDE/>
        <w:autoSpaceDN/>
        <w:rPr>
          <w:rFonts w:ascii="Times New Roman" w:hAnsi="Times New Roman" w:cs="Times New Roman"/>
          <w:sz w:val="14"/>
          <w:szCs w:val="16"/>
        </w:rPr>
      </w:pPr>
      <w:r w:rsidRPr="00B25110">
        <w:rPr>
          <w:rFonts w:ascii="Times New Roman" w:hAnsi="Times New Roman" w:cs="Times New Roman"/>
          <w:sz w:val="14"/>
          <w:szCs w:val="16"/>
        </w:rPr>
        <w:br w:type="page"/>
      </w:r>
    </w:p>
    <w:p w14:paraId="4B099A77" w14:textId="5873CB2A" w:rsidR="0006575E" w:rsidRDefault="0006575E" w:rsidP="0006575E">
      <w:pPr>
        <w:rPr>
          <w:rFonts w:ascii="Times New Roman" w:hAnsi="Times New Roman" w:cs="Times New Roman"/>
          <w:b/>
          <w:szCs w:val="24"/>
        </w:rPr>
      </w:pPr>
      <w:r w:rsidRPr="00B25110">
        <w:rPr>
          <w:rFonts w:ascii="Times New Roman" w:hAnsi="Times New Roman" w:cs="Times New Roman"/>
          <w:b/>
          <w:szCs w:val="24"/>
        </w:rPr>
        <w:t>Supplementary Table S2. Primer sequences used in this study.</w:t>
      </w: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240"/>
        <w:gridCol w:w="1080"/>
        <w:gridCol w:w="3240"/>
      </w:tblGrid>
      <w:tr w:rsidR="003B482E" w:rsidRPr="003B482E" w14:paraId="0E4DE4D2" w14:textId="77777777" w:rsidTr="003B482E">
        <w:trPr>
          <w:trHeight w:val="22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13C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A0B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equenc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BFB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6F2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equences</w:t>
            </w:r>
          </w:p>
        </w:tc>
      </w:tr>
      <w:tr w:rsidR="003B482E" w:rsidRPr="003B482E" w14:paraId="54E1B98B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D1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3278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CD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TCTTCGGCGTCCCTTCAAAA-3'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24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0018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E8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GTAGCGGCGACGTCATTAG-3'</w:t>
            </w:r>
          </w:p>
        </w:tc>
      </w:tr>
      <w:tr w:rsidR="003B482E" w:rsidRPr="003B482E" w14:paraId="1544F4F8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F29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918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ACCACGAAGCGAATCCAAG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EB3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56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CCTGAGCCTTCTGCCAATA-3'</w:t>
            </w:r>
          </w:p>
        </w:tc>
      </w:tr>
      <w:tr w:rsidR="003B482E" w:rsidRPr="003B482E" w14:paraId="65BBB092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4F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E9E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AF9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C9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6F5A54A2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C3E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rg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03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CGTGTTAAAGGCAGAAGGCG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FC0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ts4AB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DB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GCCTTCTGTGGTGTTACCG-3'</w:t>
            </w:r>
          </w:p>
        </w:tc>
      </w:tr>
      <w:tr w:rsidR="003B482E" w:rsidRPr="003B482E" w14:paraId="7977B4C9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AE2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1BC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CGTTCGACGAGCAATGAACC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870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7E5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AGTGAACCCGTAAAGCCC-3'</w:t>
            </w:r>
          </w:p>
        </w:tc>
      </w:tr>
      <w:tr w:rsidR="003B482E" w:rsidRPr="003B482E" w14:paraId="2F7C1C77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EB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B3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80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FFD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52475670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0C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ntH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96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ATTCCCGTCCTCATTTGCGT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7B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31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25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TCAGCAATCTTGGCGTTGG-3'</w:t>
            </w:r>
          </w:p>
        </w:tc>
      </w:tr>
      <w:tr w:rsidR="003B482E" w:rsidRPr="003B482E" w14:paraId="070EB09A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D99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8B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ACATGGAGAATGGAAGGGCG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0A0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36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TCAGCAATCTTGGCGTTGG-3'</w:t>
            </w:r>
          </w:p>
        </w:tc>
      </w:tr>
      <w:tr w:rsidR="003B482E" w:rsidRPr="003B482E" w14:paraId="7331B640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7A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71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6FA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63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45CC58EE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B8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iv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1A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GCTTCGGCAACGAACAAAGT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AA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 31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A9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AAATCAAGGCCGCCGGTAA-3'</w:t>
            </w:r>
          </w:p>
        </w:tc>
      </w:tr>
      <w:tr w:rsidR="003B482E" w:rsidRPr="003B482E" w14:paraId="5F7F579F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8B2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E0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TAGCCGAGCCTTCCTTTTCG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E4B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D94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TGCTTTGGCTTGACCAGT-3'</w:t>
            </w:r>
          </w:p>
        </w:tc>
      </w:tr>
      <w:tr w:rsidR="003B482E" w:rsidRPr="003B482E" w14:paraId="65C3E47A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3C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A5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E17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4D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035C7D9E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48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ts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803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TTGCATCAGTGGCGTGAT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9DC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30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F48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CTGCTACGGTCGCTATCAA-3'</w:t>
            </w:r>
          </w:p>
        </w:tc>
      </w:tr>
      <w:tr w:rsidR="003B482E" w:rsidRPr="003B482E" w14:paraId="699C5B3C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CE1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60C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GTTCAATGTTTGCGGGTG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97A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B85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AGAACCGTTTGGCCTTGAC-3'</w:t>
            </w:r>
          </w:p>
        </w:tc>
      </w:tr>
      <w:tr w:rsidR="003B482E" w:rsidRPr="003B482E" w14:paraId="7C5558E9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C3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A7A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1A5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4F4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30823D6F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CD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dapA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AE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TTCTCGTTTACACGGGCGAA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6F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30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6B6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GTGAATCCAACTGGCAACC-3'</w:t>
            </w:r>
          </w:p>
        </w:tc>
      </w:tr>
      <w:tr w:rsidR="003B482E" w:rsidRPr="003B482E" w14:paraId="634D9D52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92F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8D5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CGCATCGTCGCCATTTCAT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B96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42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AACGGCAGCGTTAACTTGT-3'</w:t>
            </w:r>
          </w:p>
        </w:tc>
      </w:tr>
      <w:tr w:rsidR="003B482E" w:rsidRPr="003B482E" w14:paraId="7039D2A8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2A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E3D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8B8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2F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38A2A79E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6A9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gua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07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CAACTAAGGTTGGCGTTGGC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F4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28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12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CTTAAAGCGACGCGACGTA-3'</w:t>
            </w:r>
          </w:p>
        </w:tc>
      </w:tr>
      <w:tr w:rsidR="003B482E" w:rsidRPr="003B482E" w14:paraId="3EEEA926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3B4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03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ACCGTCTGCGATGATTGGT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148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75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GAGCCACTGGTTTTGTTCG-3'</w:t>
            </w:r>
          </w:p>
        </w:tc>
      </w:tr>
      <w:tr w:rsidR="003B482E" w:rsidRPr="003B482E" w14:paraId="2BBEB9FD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E32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52E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DB1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25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5DB007BE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E9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ur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C8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AACGGTCAACGCGTCCTATT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FC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28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09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CCAATACACAGGACGTTGC-3'</w:t>
            </w:r>
          </w:p>
        </w:tc>
      </w:tr>
      <w:tr w:rsidR="003B482E" w:rsidRPr="003B482E" w14:paraId="529822C8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E85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A6D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CACCGGCAACTGGGTTAGA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D11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154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CTGAGTTTGCCTGTCCGTT-3'</w:t>
            </w:r>
          </w:p>
        </w:tc>
      </w:tr>
      <w:tr w:rsidR="003B482E" w:rsidRPr="003B482E" w14:paraId="2CC9B425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D8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87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4C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701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5549C69B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BE5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29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3B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CCCACGTTCAACCGGACTTA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A5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03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C6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TGCTGCTCAGACGACTCAA-3'</w:t>
            </w:r>
          </w:p>
        </w:tc>
      </w:tr>
      <w:tr w:rsidR="003B482E" w:rsidRPr="003B482E" w14:paraId="723476BC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046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99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AATCGGTGCGTATTTTGCCA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3B36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C8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AGCGGAGTAGTCACCGTTT-3'</w:t>
            </w:r>
          </w:p>
        </w:tc>
      </w:tr>
      <w:tr w:rsidR="003B482E" w:rsidRPr="003B482E" w14:paraId="5ADE8B08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FB2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CD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3F8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A5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22C8C639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84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raT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EC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GGGATTCATCATGGCCCCAA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12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03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8B9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GCCAAATGCAATCACGGAC-3'</w:t>
            </w:r>
          </w:p>
        </w:tc>
      </w:tr>
      <w:tr w:rsidR="003B482E" w:rsidRPr="003B482E" w14:paraId="47584A12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2C3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8B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222222"/>
                <w:kern w:val="0"/>
                <w:sz w:val="16"/>
                <w:szCs w:val="16"/>
              </w:rPr>
              <w:t>5'-GTTTGACGACGTAATCGCGG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F0C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D08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ACGGCAGCGTTAACTTGGT-3'</w:t>
            </w:r>
          </w:p>
        </w:tc>
      </w:tr>
      <w:tr w:rsidR="003B482E" w:rsidRPr="003B482E" w14:paraId="32F9CFA0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608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8D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4E4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5F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21980E3D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71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ps4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32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AACGGCCAGAACTAACCGA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39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34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6D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TTCACGCAAGCTGCCTTTG-3'</w:t>
            </w:r>
          </w:p>
        </w:tc>
      </w:tr>
      <w:tr w:rsidR="003B482E" w:rsidRPr="003B482E" w14:paraId="2FE9596A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114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A5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GTACTGACACTTGGCACC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5CC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84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TATTGGCCACCGCCTAAGT-3'</w:t>
            </w:r>
          </w:p>
        </w:tc>
      </w:tr>
      <w:tr w:rsidR="003B482E" w:rsidRPr="003B482E" w14:paraId="426A5790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106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6B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802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7B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529542F4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A9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ro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7E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GGCACTGATTGCGTTGAAG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8B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re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1A0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CGTGGTTGACACCGACTAA-3'</w:t>
            </w:r>
          </w:p>
        </w:tc>
      </w:tr>
      <w:tr w:rsidR="003B482E" w:rsidRPr="003B482E" w14:paraId="10E4007E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5E43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F1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ACCACTGCTGAATTTGGCG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EB8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492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GATCATCTAAGCGCCACGA-3'</w:t>
            </w:r>
          </w:p>
        </w:tc>
      </w:tr>
      <w:tr w:rsidR="003B482E" w:rsidRPr="003B482E" w14:paraId="3B9C2147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9DA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7B7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4FE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3C9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3EDC1410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66C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ap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ACC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CCGTATATCAAGCAGGCGG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31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 xml:space="preserve">cbs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AE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TGGGACATTTGCCGGAGTA-3'</w:t>
            </w:r>
          </w:p>
        </w:tc>
      </w:tr>
      <w:tr w:rsidR="003B482E" w:rsidRPr="003B482E" w14:paraId="778A68B7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82F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08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TAGAATGGCATGGACGGC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7CF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40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TTCCCTCGGTACGATGTGC-3'</w:t>
            </w:r>
          </w:p>
        </w:tc>
      </w:tr>
      <w:tr w:rsidR="003B482E" w:rsidRPr="003B482E" w14:paraId="6A9AE524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07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D23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EA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E2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1371E24E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85C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op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B64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CATTGGGTCTGGGACTGAC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37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bl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E6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CAGGAATGAACCCCCAGAC-3'</w:t>
            </w:r>
          </w:p>
        </w:tc>
      </w:tr>
      <w:tr w:rsidR="003B482E" w:rsidRPr="003B482E" w14:paraId="1257BD3F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3763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34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AATAAAGCCGAGTGGTGCGA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1E3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C3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TGTAGCCGAATTGTGCGTG-3'</w:t>
            </w:r>
          </w:p>
        </w:tc>
      </w:tr>
      <w:tr w:rsidR="003B482E" w:rsidRPr="003B482E" w14:paraId="77C17717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C90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1F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763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AB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7D3C8FDE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A16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op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DA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ACCCACAAGTGACCGATG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42B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y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007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TTTGTCGCGGTGCTTTCAT-3'</w:t>
            </w:r>
          </w:p>
        </w:tc>
      </w:tr>
      <w:tr w:rsidR="003B482E" w:rsidRPr="003B482E" w14:paraId="2C70CC7C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26E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52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CCCTCGATGGCTTGGAAGT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BD9F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EE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GCGGGAACGCTGTCTAAAAC-3'</w:t>
            </w:r>
          </w:p>
        </w:tc>
      </w:tr>
      <w:tr w:rsidR="003B482E" w:rsidRPr="003B482E" w14:paraId="2B2CCEDE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87C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C4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3C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35D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10F4582D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A7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p_07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268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TCAACGACCCAATCTCGCA-3'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5EAB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6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AEF2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'-AGC AGT AGG GAA TCT TCC A-3'</w:t>
            </w:r>
          </w:p>
        </w:tc>
      </w:tr>
      <w:tr w:rsidR="003B482E" w:rsidRPr="003B482E" w14:paraId="1ACEA62A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7D2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3F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CTGGTTTTGGGCCTTGTT-3'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2255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F909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'-CAC CGC TAC ACA TGG AG-3'</w:t>
            </w:r>
          </w:p>
        </w:tc>
      </w:tr>
      <w:tr w:rsidR="003B482E" w:rsidRPr="003B482E" w14:paraId="76C75B5B" w14:textId="77777777" w:rsidTr="003B482E">
        <w:trPr>
          <w:trHeight w:val="102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4F3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75B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03EE0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8F1F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61AE185D" w14:textId="77777777" w:rsidTr="003B482E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8AEF6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nuC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BC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CGGCGACACTAGCAA</w:t>
            </w:r>
            <w:bookmarkStart w:id="0" w:name="_GoBack"/>
            <w:bookmarkEnd w:id="0"/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GTT-3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72A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AFE1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B482E" w:rsidRPr="003B482E" w14:paraId="6278BC0D" w14:textId="77777777" w:rsidTr="003B482E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E98884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1CE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'-TGCTTGTTCTTCGGCCATCA-3'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8197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561E" w14:textId="77777777" w:rsidR="003B482E" w:rsidRPr="003B482E" w:rsidRDefault="003B482E" w:rsidP="003B482E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B482E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B099B3C" w14:textId="7905B904" w:rsidR="00BA19F5" w:rsidRDefault="00A54CC9" w:rsidP="004929C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B25110">
        <w:rPr>
          <w:rFonts w:ascii="Times New Roman" w:hAnsi="Times New Roman" w:cs="Times New Roman"/>
          <w:szCs w:val="20"/>
        </w:rPr>
        <w:t xml:space="preserve">Primers were designed based on nucleotide sequences from </w:t>
      </w:r>
      <w:r w:rsidRPr="00B25110">
        <w:rPr>
          <w:rFonts w:ascii="Times New Roman" w:hAnsi="Times New Roman" w:cs="Times New Roman"/>
          <w:i/>
          <w:szCs w:val="20"/>
        </w:rPr>
        <w:t>L. plantarum</w:t>
      </w:r>
      <w:r w:rsidRPr="00B25110">
        <w:rPr>
          <w:rFonts w:ascii="Times New Roman" w:hAnsi="Times New Roman" w:cs="Times New Roman"/>
          <w:szCs w:val="20"/>
        </w:rPr>
        <w:t xml:space="preserve"> </w:t>
      </w:r>
      <w:r w:rsidRPr="00B25110">
        <w:rPr>
          <w:rFonts w:ascii="Times New Roman" w:hAnsi="Times New Roman" w:cs="Times New Roman" w:hint="eastAsia"/>
          <w:szCs w:val="20"/>
        </w:rPr>
        <w:t xml:space="preserve">of </w:t>
      </w:r>
      <w:r w:rsidRPr="00B25110">
        <w:rPr>
          <w:rFonts w:ascii="Times New Roman" w:hAnsi="Times New Roman" w:cs="Times New Roman"/>
          <w:szCs w:val="20"/>
        </w:rPr>
        <w:t xml:space="preserve">NCBI database (GCF_000203855.3, </w:t>
      </w:r>
      <w:r w:rsidRPr="00B25110">
        <w:rPr>
          <w:rFonts w:ascii="Times New Roman" w:hAnsi="Times New Roman" w:cs="Times New Roman"/>
          <w:i/>
          <w:szCs w:val="20"/>
        </w:rPr>
        <w:t>L. plantarum</w:t>
      </w:r>
      <w:r w:rsidRPr="00B25110">
        <w:rPr>
          <w:rFonts w:ascii="Times New Roman" w:hAnsi="Times New Roman" w:cs="Times New Roman"/>
          <w:szCs w:val="20"/>
        </w:rPr>
        <w:t xml:space="preserve"> WCFS1).</w:t>
      </w:r>
    </w:p>
    <w:p w14:paraId="19353CCF" w14:textId="2510DE6A" w:rsidR="000814EB" w:rsidRPr="000814EB" w:rsidRDefault="000814EB" w:rsidP="000814E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0814EB" w:rsidRPr="000814EB" w:rsidSect="009509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B3B3E" w14:textId="77777777" w:rsidR="00BA30BC" w:rsidRDefault="00BA30BC" w:rsidP="00BA19F5">
      <w:pPr>
        <w:spacing w:after="0" w:line="240" w:lineRule="auto"/>
      </w:pPr>
      <w:r>
        <w:separator/>
      </w:r>
    </w:p>
  </w:endnote>
  <w:endnote w:type="continuationSeparator" w:id="0">
    <w:p w14:paraId="38D9F8CF" w14:textId="77777777" w:rsidR="00BA30BC" w:rsidRDefault="00BA30BC" w:rsidP="00BA1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73D21" w14:textId="77777777" w:rsidR="00BA30BC" w:rsidRDefault="00BA30BC" w:rsidP="00BA19F5">
      <w:pPr>
        <w:spacing w:after="0" w:line="240" w:lineRule="auto"/>
      </w:pPr>
      <w:r>
        <w:separator/>
      </w:r>
    </w:p>
  </w:footnote>
  <w:footnote w:type="continuationSeparator" w:id="0">
    <w:p w14:paraId="611795E7" w14:textId="77777777" w:rsidR="00BA30BC" w:rsidRDefault="00BA30BC" w:rsidP="00BA1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83"/>
    <w:rsid w:val="0001774E"/>
    <w:rsid w:val="000432D1"/>
    <w:rsid w:val="0006575E"/>
    <w:rsid w:val="000814EB"/>
    <w:rsid w:val="00260266"/>
    <w:rsid w:val="002706F8"/>
    <w:rsid w:val="002959DB"/>
    <w:rsid w:val="00312486"/>
    <w:rsid w:val="00381305"/>
    <w:rsid w:val="00382B5F"/>
    <w:rsid w:val="003B482E"/>
    <w:rsid w:val="004929C2"/>
    <w:rsid w:val="005B2FE1"/>
    <w:rsid w:val="005F352B"/>
    <w:rsid w:val="00694454"/>
    <w:rsid w:val="006B1170"/>
    <w:rsid w:val="00710BEF"/>
    <w:rsid w:val="007C2529"/>
    <w:rsid w:val="00847525"/>
    <w:rsid w:val="00851983"/>
    <w:rsid w:val="009166EF"/>
    <w:rsid w:val="0095090C"/>
    <w:rsid w:val="00991B79"/>
    <w:rsid w:val="009A1AB0"/>
    <w:rsid w:val="009E2C26"/>
    <w:rsid w:val="00A51F03"/>
    <w:rsid w:val="00A54CC9"/>
    <w:rsid w:val="00AD420B"/>
    <w:rsid w:val="00B01F4C"/>
    <w:rsid w:val="00B20833"/>
    <w:rsid w:val="00B25110"/>
    <w:rsid w:val="00B26222"/>
    <w:rsid w:val="00B65AF2"/>
    <w:rsid w:val="00BA19F5"/>
    <w:rsid w:val="00BA30BC"/>
    <w:rsid w:val="00C072D6"/>
    <w:rsid w:val="00C3355D"/>
    <w:rsid w:val="00C437DE"/>
    <w:rsid w:val="00E32E29"/>
    <w:rsid w:val="00E55B87"/>
    <w:rsid w:val="00EB47A8"/>
    <w:rsid w:val="00EC4376"/>
    <w:rsid w:val="00FA3635"/>
    <w:rsid w:val="00FA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09963D"/>
  <w15:chartTrackingRefBased/>
  <w15:docId w15:val="{6F1CF32D-D908-4586-B319-1496D79A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19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983"/>
    <w:rPr>
      <w:color w:val="954F72"/>
      <w:u w:val="single"/>
    </w:rPr>
  </w:style>
  <w:style w:type="paragraph" w:customStyle="1" w:styleId="xl65">
    <w:name w:val="xl65"/>
    <w:basedOn w:val="Normal"/>
    <w:rsid w:val="008519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85198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8519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0070C0"/>
      <w:kern w:val="0"/>
      <w:sz w:val="24"/>
      <w:szCs w:val="24"/>
    </w:rPr>
  </w:style>
  <w:style w:type="paragraph" w:customStyle="1" w:styleId="xl68">
    <w:name w:val="xl68"/>
    <w:basedOn w:val="Normal"/>
    <w:rsid w:val="0085198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8519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Verdana" w:eastAsia="Gulim" w:hAnsi="Verdana" w:cs="Gulim"/>
      <w:kern w:val="0"/>
      <w:szCs w:val="20"/>
    </w:rPr>
  </w:style>
  <w:style w:type="paragraph" w:customStyle="1" w:styleId="xl70">
    <w:name w:val="xl70"/>
    <w:basedOn w:val="Normal"/>
    <w:rsid w:val="0085198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Verdana" w:eastAsia="Gulim" w:hAnsi="Verdana" w:cs="Gulim"/>
      <w:kern w:val="0"/>
      <w:szCs w:val="20"/>
    </w:rPr>
  </w:style>
  <w:style w:type="paragraph" w:customStyle="1" w:styleId="xl71">
    <w:name w:val="xl71"/>
    <w:basedOn w:val="Normal"/>
    <w:rsid w:val="00851983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851983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Verdana" w:eastAsia="Gulim" w:hAnsi="Verdana" w:cs="Gulim"/>
      <w:kern w:val="0"/>
      <w:szCs w:val="20"/>
    </w:rPr>
  </w:style>
  <w:style w:type="paragraph" w:customStyle="1" w:styleId="xl73">
    <w:name w:val="xl73"/>
    <w:basedOn w:val="Normal"/>
    <w:rsid w:val="0085198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851983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5">
    <w:name w:val="xl75"/>
    <w:basedOn w:val="Normal"/>
    <w:rsid w:val="008519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8519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19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19F5"/>
  </w:style>
  <w:style w:type="paragraph" w:styleId="Footer">
    <w:name w:val="footer"/>
    <w:basedOn w:val="Normal"/>
    <w:link w:val="FooterChar"/>
    <w:uiPriority w:val="99"/>
    <w:unhideWhenUsed/>
    <w:rsid w:val="00BA19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19F5"/>
  </w:style>
  <w:style w:type="paragraph" w:styleId="BalloonText">
    <w:name w:val="Balloon Text"/>
    <w:basedOn w:val="Normal"/>
    <w:link w:val="BalloonTextChar"/>
    <w:uiPriority w:val="99"/>
    <w:semiHidden/>
    <w:unhideWhenUsed/>
    <w:rsid w:val="00E55B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8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657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6</Pages>
  <Words>1963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27</cp:revision>
  <cp:lastPrinted>2020-08-26T04:47:00Z</cp:lastPrinted>
  <dcterms:created xsi:type="dcterms:W3CDTF">2020-08-24T07:18:00Z</dcterms:created>
  <dcterms:modified xsi:type="dcterms:W3CDTF">2020-10-26T11:33:00Z</dcterms:modified>
</cp:coreProperties>
</file>